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s (online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1</w:t>
      </w:r>
      <w:r>
        <w:rPr/>
        <w:t xml:space="preserve">: </w:t>
      </w:r>
      <w:r>
        <w:rPr>
          <w:bCs/>
        </w:rPr>
        <w:t>Comparison for externalizing symptoms between the two clinical groups (N=40).</w:t>
      </w:r>
    </w:p>
    <w:p>
      <w:pPr>
        <w:pStyle w:val="Normal"/>
        <w:rPr/>
      </w:pPr>
      <w:r>
        <w:rPr/>
      </w:r>
    </w:p>
    <w:tbl>
      <w:tblPr>
        <w:tblW w:w="8168" w:type="dxa"/>
        <w:jc w:val="left"/>
        <w:tblInd w:w="4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552"/>
        <w:gridCol w:w="1248"/>
        <w:gridCol w:w="1248"/>
        <w:gridCol w:w="624"/>
        <w:gridCol w:w="624"/>
        <w:gridCol w:w="624"/>
        <w:gridCol w:w="624"/>
        <w:gridCol w:w="624"/>
      </w:tblGrid>
      <w:tr>
        <w:trPr/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49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/>
              <w:t>Proportions</w:t>
            </w:r>
          </w:p>
        </w:tc>
        <w:tc>
          <w:tcPr>
            <w:tcW w:w="312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roportions comparisons</w:t>
            </w:r>
          </w:p>
        </w:tc>
      </w:tr>
      <w:tr>
        <w:trPr/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No-DM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/>
              <w:t>n= 20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1DM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/>
              <w:t>n=20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i/>
              </w:rPr>
              <w:t>p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/>
              <w:t>OR</w:t>
            </w:r>
          </w:p>
        </w:tc>
        <w:tc>
          <w:tcPr>
            <w:tcW w:w="124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95% CI 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/>
              <w:t>(OR)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| </w:t>
            </w:r>
            <w:r>
              <w:rPr>
                <w:i/>
              </w:rPr>
              <w:t>d |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bidi="ks-Deva-IN"/>
              </w:rPr>
            </w:pPr>
            <w:r>
              <w:rPr>
                <w:color w:val="000000"/>
                <w:lang w:bidi="ks-Deva-IN"/>
              </w:rPr>
              <w:t>Self-harm behaviour</w:t>
            </w:r>
          </w:p>
        </w:tc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55.0%</w:t>
            </w:r>
          </w:p>
        </w:tc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1.8%</w:t>
            </w:r>
          </w:p>
        </w:tc>
        <w:tc>
          <w:tcPr>
            <w:tcW w:w="6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b/>
                <w:color w:val="000000"/>
              </w:rPr>
              <w:t>.012*</w:t>
            </w:r>
          </w:p>
        </w:tc>
        <w:tc>
          <w:tcPr>
            <w:tcW w:w="6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6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6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1.03*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bidi="ks-Deva-IN"/>
              </w:rPr>
            </w:pPr>
            <w:r>
              <w:rPr>
                <w:color w:val="000000"/>
                <w:lang w:bidi="ks-Deva-IN"/>
              </w:rPr>
              <w:t>Suicidal ideation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60.0%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23.5%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b/>
                <w:color w:val="000000"/>
              </w:rPr>
              <w:t>.030*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0.80*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bidi="ks-Deva-IN"/>
              </w:rPr>
            </w:pPr>
            <w:r>
              <w:rPr>
                <w:color w:val="000000"/>
                <w:lang w:bidi="ks-Deva-IN"/>
              </w:rPr>
              <w:t>Suicidal behaviour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45.0%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1.8%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b/>
                <w:color w:val="000000"/>
              </w:rPr>
              <w:t>.039*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0.79*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bidi="ks-Deva-IN"/>
              </w:rPr>
            </w:pPr>
            <w:r>
              <w:rPr>
                <w:color w:val="000000"/>
                <w:lang w:bidi="ks-Deva-IN"/>
              </w:rPr>
              <w:t>Alcohol abuse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20.0%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5.88%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.23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2.4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43</w:t>
            </w:r>
          </w:p>
        </w:tc>
      </w:tr>
      <w:tr>
        <w:trPr/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bidi="ks-Deva-IN"/>
              </w:rPr>
            </w:pPr>
            <w:r>
              <w:rPr>
                <w:color w:val="000000"/>
                <w:lang w:bidi="ks-Deva-IN"/>
              </w:rPr>
              <w:t>Drugs abuse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25.0%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1.8%</w:t>
            </w:r>
          </w:p>
        </w:tc>
        <w:tc>
          <w:tcPr>
            <w:tcW w:w="6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.316</w:t>
            </w:r>
          </w:p>
        </w:tc>
        <w:tc>
          <w:tcPr>
            <w:tcW w:w="6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6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6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2.39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35</w:t>
            </w:r>
          </w:p>
        </w:tc>
      </w:tr>
      <w:tr>
        <w:trPr/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bidi="ks-Deva-IN"/>
              </w:rPr>
            </w:pPr>
            <w:r>
              <w:rPr>
                <w:color w:val="000000"/>
                <w:lang w:bidi="ks-Deva-IN"/>
              </w:rPr>
              <w:t>Smoker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60.0%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66.7%</w:t>
            </w:r>
          </w:p>
        </w:tc>
        <w:tc>
          <w:tcPr>
            <w:tcW w:w="6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.819</w:t>
            </w:r>
          </w:p>
        </w:tc>
        <w:tc>
          <w:tcPr>
            <w:tcW w:w="6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.33</w:t>
            </w:r>
          </w:p>
        </w:tc>
        <w:tc>
          <w:tcPr>
            <w:tcW w:w="6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6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5.70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14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360"/>
        <w:jc w:val="both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Normal"/>
        <w:spacing w:lineRule="auto" w:line="360"/>
        <w:jc w:val="both"/>
        <w:rPr>
          <w:bCs/>
        </w:rPr>
      </w:pPr>
      <w:r>
        <w:rPr>
          <w:b/>
          <w:bCs/>
        </w:rPr>
        <w:t>Table S2</w:t>
      </w:r>
      <w:r>
        <w:rPr>
          <w:bCs/>
        </w:rPr>
        <w:t>: Distribution for the outcomes baed on the ED subtype and the presence of the DM.</w:t>
      </w:r>
    </w:p>
    <w:tbl>
      <w:tblPr>
        <w:tblW w:w="9697" w:type="dxa"/>
        <w:jc w:val="left"/>
        <w:tblInd w:w="-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5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>
        <w:trPr>
          <w:trHeight w:val="288" w:hRule="atLeast"/>
        </w:trPr>
        <w:tc>
          <w:tcPr>
            <w:tcW w:w="198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3856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es-ES"/>
              </w:rPr>
              <w:t>No-DM</w:t>
            </w:r>
          </w:p>
        </w:tc>
        <w:tc>
          <w:tcPr>
            <w:tcW w:w="3856" w:type="dxa"/>
            <w:gridSpan w:val="4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es-ES"/>
              </w:rPr>
              <w:t>With T1DM</w:t>
            </w:r>
          </w:p>
        </w:tc>
      </w:tr>
      <w:tr>
        <w:trPr>
          <w:trHeight w:val="288" w:hRule="atLeast"/>
        </w:trPr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es-ES"/>
              </w:rPr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 Narrow" w:hAnsi="Arial Narrow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es-ES"/>
              </w:rPr>
              <w:t>AN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 Narrow" w:hAnsi="Arial Narrow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es-ES"/>
              </w:rPr>
              <w:t>BN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 Narrow" w:hAnsi="Arial Narrow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es-ES"/>
              </w:rPr>
              <w:t>EDNOS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 Narrow" w:hAnsi="Arial Narrow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es-ES"/>
              </w:rPr>
              <w:t>BED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 Narrow" w:hAnsi="Arial Narrow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es-ES"/>
              </w:rPr>
              <w:t>AN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 Narrow" w:hAnsi="Arial Narrow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es-ES"/>
              </w:rPr>
              <w:t>BN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 Narrow" w:hAnsi="Arial Narrow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es-ES"/>
              </w:rPr>
              <w:t>EDNOS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 Narrow" w:hAnsi="Arial Narrow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es-ES"/>
              </w:rPr>
              <w:t>BED</w:t>
            </w:r>
          </w:p>
        </w:tc>
      </w:tr>
      <w:tr>
        <w:trPr>
          <w:trHeight w:val="288" w:hRule="atLeast"/>
        </w:trPr>
        <w:tc>
          <w:tcPr>
            <w:tcW w:w="198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es-ES"/>
              </w:rPr>
              <w:t>Drop-out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 Narrow" w:hAnsi="Arial Narrow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es-ES"/>
              </w:rPr>
              <w:t>0 (0%)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 Narrow" w:hAnsi="Arial Narrow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es-ES"/>
              </w:rPr>
              <w:t>0 (0%)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 Narrow" w:hAnsi="Arial Narrow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es-ES"/>
              </w:rPr>
              <w:t>4 (36.4%)</w:t>
            </w:r>
          </w:p>
        </w:tc>
        <w:tc>
          <w:tcPr>
            <w:tcW w:w="96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 Narrow" w:hAnsi="Arial Narrow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es-ES"/>
              </w:rPr>
              <w:t>1 (50.0%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 Narrow" w:hAnsi="Arial Narrow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es-ES"/>
              </w:rPr>
              <w:t>0 (0%)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 Narrow" w:hAnsi="Arial Narrow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es-ES"/>
              </w:rPr>
              <w:t>2 (40.0%)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 Narrow" w:hAnsi="Arial Narrow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es-ES"/>
              </w:rPr>
              <w:t>7 (63.6%)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 Narrow" w:hAnsi="Arial Narrow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es-ES"/>
              </w:rPr>
              <w:t>1 (50.0%)</w:t>
            </w:r>
          </w:p>
        </w:tc>
      </w:tr>
      <w:tr>
        <w:trPr>
          <w:trHeight w:val="288" w:hRule="atLeast"/>
        </w:trPr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"/>
                <w:color w:val="000000"/>
                <w:sz w:val="18"/>
                <w:szCs w:val="18"/>
                <w:lang w:bidi="ks-Deva-IN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bidi="ks-Deva-IN"/>
              </w:rPr>
              <w:t>Partial or total remission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 Narrow" w:hAnsi="Arial Narrow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es-ES"/>
              </w:rPr>
              <w:t>2 (100%)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 Narrow" w:hAnsi="Arial Narrow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es-ES"/>
              </w:rPr>
              <w:t>5 (100%)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 Narrow" w:hAnsi="Arial Narrow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es-ES"/>
              </w:rPr>
              <w:t>7 (63.6%)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 Narrow" w:hAnsi="Arial Narrow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es-ES"/>
              </w:rPr>
              <w:t>1 (50.0%)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 Narrow" w:hAnsi="Arial Narrow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es-ES"/>
              </w:rPr>
              <w:t>2 (100%)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 Narrow" w:hAnsi="Arial Narrow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es-ES"/>
              </w:rPr>
              <w:t>3 (60.0%)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 Narrow" w:hAnsi="Arial Narrow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es-ES"/>
              </w:rPr>
              <w:t>4 (36.4%)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 Narrow" w:hAnsi="Arial Narrow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es-ES"/>
              </w:rPr>
              <w:t>1 (50.0%)</w:t>
            </w:r>
          </w:p>
        </w:tc>
      </w:tr>
    </w:tbl>
    <w:p>
      <w:pPr>
        <w:pStyle w:val="Normal"/>
        <w:spacing w:lineRule="auto" w:line="360" w:before="120" w:after="0"/>
        <w:jc w:val="both"/>
        <w:rPr/>
      </w:pPr>
      <w:r>
        <w:rPr/>
        <w:t>AN: anorexia. BN: bulimia. EDNOS: eating disorder non-otherwise-specified. BED: binge eating disorder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both"/>
        <w:rPr/>
      </w:pPr>
      <w:r>
        <w:rPr>
          <w:b/>
          <w:bCs/>
        </w:rPr>
        <w:t>Table S3</w:t>
      </w:r>
      <w:r>
        <w:rPr/>
        <w:t>: Comparison for therapy outcomes between ED with and without T1DM</w:t>
      </w:r>
    </w:p>
    <w:tbl>
      <w:tblPr>
        <w:tblW w:w="9017" w:type="dxa"/>
        <w:jc w:val="left"/>
        <w:tblInd w:w="4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552"/>
        <w:gridCol w:w="1474"/>
        <w:gridCol w:w="1474"/>
        <w:gridCol w:w="680"/>
        <w:gridCol w:w="680"/>
        <w:gridCol w:w="680"/>
        <w:gridCol w:w="680"/>
        <w:gridCol w:w="797"/>
      </w:tblGrid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9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Proportions</w:t>
            </w:r>
          </w:p>
        </w:tc>
        <w:tc>
          <w:tcPr>
            <w:tcW w:w="351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Proportions comparisons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No-DM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</w:rPr>
              <w:t>(</w:t>
            </w:r>
            <w:r>
              <w:rPr>
                <w:i/>
                <w:sz w:val="22"/>
              </w:rPr>
              <w:t>n</w:t>
            </w:r>
            <w:r>
              <w:rPr>
                <w:sz w:val="22"/>
              </w:rPr>
              <w:t>= 20)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With T1DM.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</w:rPr>
              <w:t>(</w:t>
            </w:r>
            <w:r>
              <w:rPr>
                <w:i/>
                <w:sz w:val="22"/>
              </w:rPr>
              <w:t>n</w:t>
            </w:r>
            <w:r>
              <w:rPr>
                <w:sz w:val="22"/>
              </w:rPr>
              <w:t xml:space="preserve"> = 20)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OR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95% CI (OR)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Cohen’s</w:t>
            </w:r>
          </w:p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 xml:space="preserve">| </w:t>
            </w:r>
            <w:r>
              <w:rPr>
                <w:i/>
                <w:sz w:val="22"/>
              </w:rPr>
              <w:t>d |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color w:val="000000"/>
                <w:sz w:val="22"/>
                <w:lang w:bidi="ks-Deva-IN"/>
              </w:rPr>
              <w:t>Dropout (yes vs no)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 (25.0%)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 (50.0%)</w:t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108</w:t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00</w:t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9</w:t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5</w:t>
            </w:r>
          </w:p>
        </w:tc>
        <w:tc>
          <w:tcPr>
            <w:tcW w:w="7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53*</w:t>
            </w:r>
          </w:p>
        </w:tc>
      </w:tr>
      <w:tr>
        <w:trPr/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color w:val="000000"/>
                <w:sz w:val="22"/>
                <w:lang w:bidi="ks-Deva-IN"/>
              </w:rPr>
            </w:pPr>
            <w:r>
              <w:rPr>
                <w:color w:val="000000"/>
                <w:sz w:val="22"/>
                <w:lang w:bidi="ks-Deva-IN"/>
              </w:rPr>
              <w:t>Partial or total remission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 (75.0%)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 (50.0%)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108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3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9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7</w:t>
            </w:r>
          </w:p>
        </w:tc>
        <w:tc>
          <w:tcPr>
            <w:tcW w:w="7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53*</w:t>
            </w:r>
          </w:p>
        </w:tc>
      </w:tr>
    </w:tbl>
    <w:p>
      <w:pPr>
        <w:pStyle w:val="Normal"/>
        <w:spacing w:lineRule="auto" w:line="360" w:before="120" w:after="0"/>
        <w:jc w:val="both"/>
        <w:rPr/>
      </w:pPr>
      <w:r>
        <w:rPr/>
        <w:t>*</w:t>
      </w:r>
      <w:r>
        <w:rPr>
          <w:b/>
        </w:rPr>
        <w:t>Bold:</w:t>
      </w:r>
      <w:r>
        <w:rPr/>
        <w:t xml:space="preserve"> significant comparison (.05 level). *Bold: moderate to high effect size (|</w:t>
      </w:r>
      <w:r>
        <w:rPr>
          <w:i/>
        </w:rPr>
        <w:t>d|</w:t>
      </w:r>
      <w:r>
        <w:rPr>
          <w:rFonts w:eastAsia="Symbol" w:cs="Symbol" w:ascii="Symbol" w:hAnsi="Symbol"/>
        </w:rPr>
        <w:t></w:t>
      </w:r>
      <w:r>
        <w:rPr/>
        <w:t>0.5).</w:t>
      </w:r>
    </w:p>
    <w:p>
      <w:pPr>
        <w:pStyle w:val="Normal"/>
        <w:spacing w:lineRule="auto" w:line="360" w:before="120" w:after="0"/>
        <w:jc w:val="both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2T05:36:00Z</dcterms:created>
  <dc:creator>FERNANDO FERNANDEZ ARANDA</dc:creator>
  <dc:description/>
  <cp:keywords/>
  <dc:language>en-US</dc:language>
  <cp:lastModifiedBy>jolano</cp:lastModifiedBy>
  <dcterms:modified xsi:type="dcterms:W3CDTF">2014-05-09T20:45:00Z</dcterms:modified>
  <cp:revision>4</cp:revision>
  <dc:subject/>
  <dc:title/>
</cp:coreProperties>
</file>